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5902E" w14:textId="15307CDC" w:rsidR="000F055C" w:rsidRDefault="000F055C" w:rsidP="000F055C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6.</w:t>
      </w:r>
      <w:r w:rsidRPr="00E41F04">
        <w:rPr>
          <w:lang w:val="en-US"/>
        </w:rPr>
        <w:t xml:space="preserve"> Summary of the hierarchical regression analysis for variables predicting reaction times to Go stimuli for sweet junk food.</w:t>
      </w:r>
    </w:p>
    <w:p w14:paraId="38DD05BF" w14:textId="77777777" w:rsidR="000F055C" w:rsidRPr="00E41F04" w:rsidRDefault="000F055C" w:rsidP="000F055C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0F055C" w:rsidRPr="00E41F04" w14:paraId="1EA8C3D2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B907E2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703468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74250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D7CA50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790AF8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A6B6DF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C23644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F055C" w:rsidRPr="00E41F04" w14:paraId="1B39A94B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349F2D" w14:textId="3F9F9714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8F3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CB57F7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FA77AC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CDCC43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739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220AD1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05E405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096376" w14:textId="0BFD2A81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055C" w:rsidRPr="00E41F04" w14:paraId="496758E6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E206CCE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CFAC40D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3FD675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12EEAB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1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5AD763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05AC76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B5E6E2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055C" w:rsidRPr="00E41F04" w14:paraId="3CE27D9A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CA3F81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F30A70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E4249C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5D37CE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1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32D072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7393EF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FF0EAA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5A53" w:rsidRPr="00E41F04" w14:paraId="7DBC4B83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F961DF" w14:textId="554CD504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52C9B8E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584D82" w14:textId="2835AEFC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-0.1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A25389" w14:textId="0403DEAD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-0.7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6B8A68" w14:textId="5996DB64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A9973D" w14:textId="12D601CA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1BE8BC" w14:textId="43BD42EA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</w:p>
        </w:tc>
      </w:tr>
      <w:tr w:rsidR="00DE5A53" w:rsidRPr="00E41F04" w14:paraId="017FC4B0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BA9CAEA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BDA4341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53030E" w14:textId="4CC29792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EA92666" w14:textId="393189DB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1.6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32E9B4" w14:textId="776F8FE9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1</w:t>
            </w:r>
            <w:r w:rsidR="009F1615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3C5F46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200C2B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5A53" w:rsidRPr="00E41F04" w14:paraId="090B5344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DA9392E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00357C2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4A5561" w14:textId="44EC7904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-0.1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BA264C" w14:textId="67DA8924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-1.0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5BF62B" w14:textId="43372C92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7FFB12E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73CF838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5A53" w:rsidRPr="00E41F04" w14:paraId="20139DDF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85FFCB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2C90B" w14:textId="72B3A3C5" w:rsidR="00DE5A53" w:rsidRPr="0032376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sweet junk foo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D76A9D" w14:textId="36C05477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21C4AD" w14:textId="0B75268F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83112B" w14:textId="285500CF" w:rsidR="00DE5A53" w:rsidRPr="00DE5A53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A53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365CD0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36843" w14:textId="77777777" w:rsidR="00DE5A53" w:rsidRPr="00E41F04" w:rsidRDefault="00DE5A53" w:rsidP="00DE5A5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055C" w:rsidRPr="00E41F04" w14:paraId="745F69F7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9C2B16" w14:textId="1C35C17F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8F3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2DB1E0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0DB1C4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69B2C6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415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FC3876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0EDB3D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FD7ADF" w14:textId="45E3E73F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8319D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0F055C" w:rsidRPr="00E41F04" w14:paraId="35BF520C" w14:textId="77777777" w:rsidTr="006A443F">
        <w:trPr>
          <w:trHeight w:val="348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712857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F254289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764CB3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693B15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0C561E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508D4C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4972A0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055C" w:rsidRPr="00E41F04" w14:paraId="57C86394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7BB5BD2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9BE4960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11C9A8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9720D72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7A98F8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54B31AA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BD4336" w14:textId="77777777" w:rsidR="000F055C" w:rsidRPr="00E41F04" w:rsidRDefault="000F055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1F7" w:rsidRPr="00E41F04" w14:paraId="70E63CEE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DA1135C" w14:textId="77777777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7708E28" w14:textId="71105787" w:rsidR="00C621F7" w:rsidRPr="00323763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sweet junk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0A7749" w14:textId="068F2A00" w:rsidR="00C621F7" w:rsidRPr="00C621F7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1F7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08F14CC" w14:textId="3D4B0164" w:rsidR="00C621F7" w:rsidRPr="00C621F7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1F7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1D9175" w14:textId="0181266F" w:rsidR="00C621F7" w:rsidRPr="00C621F7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1F7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61E396" w14:textId="77777777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64CBAA" w14:textId="77777777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1F7" w:rsidRPr="00E41F04" w14:paraId="4CBA7A93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BC602F" w14:textId="77777777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C2D04E" w14:textId="7EC0F7AB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BE0306" w14:textId="2601BE90" w:rsidR="00C621F7" w:rsidRPr="00C621F7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1F7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86C9FB" w14:textId="2BF86D2F" w:rsidR="00C621F7" w:rsidRPr="00C621F7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1F7">
              <w:rPr>
                <w:rFonts w:ascii="Arial" w:hAnsi="Arial" w:cs="Arial"/>
                <w:sz w:val="20"/>
                <w:szCs w:val="20"/>
              </w:rPr>
              <w:t>2.4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FF82FE" w14:textId="748179DD" w:rsidR="00C621F7" w:rsidRPr="00C621F7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1F7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5117D3" w14:textId="77777777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BD36A" w14:textId="77777777" w:rsidR="00C621F7" w:rsidRPr="00E41F04" w:rsidRDefault="00C621F7" w:rsidP="00C621F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8FD36EA" w14:textId="77777777" w:rsidR="000F055C" w:rsidRPr="00E41F04" w:rsidRDefault="000F055C" w:rsidP="000F055C">
      <w:pPr>
        <w:widowControl w:val="0"/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61207057" w14:textId="77777777" w:rsidR="00DE5A53" w:rsidRPr="000F055C" w:rsidRDefault="00DE5A53">
      <w:pPr>
        <w:rPr>
          <w:lang w:val="en-US"/>
        </w:rPr>
      </w:pPr>
    </w:p>
    <w:sectPr w:rsidR="00DE5A53" w:rsidRPr="000F05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5C"/>
    <w:rsid w:val="00065F09"/>
    <w:rsid w:val="000F055C"/>
    <w:rsid w:val="00323763"/>
    <w:rsid w:val="00680568"/>
    <w:rsid w:val="008103CB"/>
    <w:rsid w:val="008F3E2C"/>
    <w:rsid w:val="0093020A"/>
    <w:rsid w:val="009F1615"/>
    <w:rsid w:val="00C621F7"/>
    <w:rsid w:val="00C8319D"/>
    <w:rsid w:val="00DE5A53"/>
    <w:rsid w:val="00EA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8712C4"/>
  <w15:chartTrackingRefBased/>
  <w15:docId w15:val="{DE64413A-FD63-4099-B8FE-1AC5EB381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055C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F05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05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055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055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055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055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055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055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055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0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0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055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055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055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05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05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05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05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05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F0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055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05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055C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05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055C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F055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0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055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05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6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8</cp:revision>
  <dcterms:created xsi:type="dcterms:W3CDTF">2025-03-29T13:08:00Z</dcterms:created>
  <dcterms:modified xsi:type="dcterms:W3CDTF">2025-04-23T09:16:00Z</dcterms:modified>
</cp:coreProperties>
</file>